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E1051" w14:textId="7E88A188" w:rsidR="0082021C" w:rsidRPr="00666698" w:rsidRDefault="0082021C" w:rsidP="003B0D48">
      <w:pPr>
        <w:spacing w:line="276" w:lineRule="auto"/>
        <w:rPr>
          <w:rFonts w:ascii="Calibri" w:hAnsi="Calibri" w:cs="Calibri"/>
          <w:b/>
          <w:sz w:val="22"/>
          <w:szCs w:val="22"/>
        </w:rPr>
      </w:pPr>
      <w:r w:rsidRPr="00666698">
        <w:rPr>
          <w:rFonts w:ascii="Calibri" w:hAnsi="Calibri" w:cs="Calibri"/>
          <w:b/>
          <w:sz w:val="22"/>
          <w:szCs w:val="22"/>
        </w:rPr>
        <w:t xml:space="preserve">Supplementary Material. </w:t>
      </w:r>
      <w:r w:rsidRPr="00666698">
        <w:rPr>
          <w:rFonts w:ascii="Calibri" w:hAnsi="Calibri" w:cs="Calibri"/>
          <w:b/>
          <w:bCs/>
          <w:sz w:val="22"/>
          <w:szCs w:val="22"/>
        </w:rPr>
        <w:t>Search stra</w:t>
      </w:r>
      <w:r w:rsidRPr="00666698">
        <w:rPr>
          <w:rFonts w:ascii="Calibri" w:hAnsi="Calibri" w:cs="Calibri"/>
          <w:b/>
          <w:bCs/>
          <w:color w:val="000000" w:themeColor="text1"/>
          <w:sz w:val="22"/>
          <w:szCs w:val="22"/>
        </w:rPr>
        <w:t>tegy</w:t>
      </w:r>
    </w:p>
    <w:p w14:paraId="450497C4" w14:textId="01E5BCDD" w:rsidR="0082021C" w:rsidRPr="00666698" w:rsidRDefault="0082021C" w:rsidP="003B0D48">
      <w:pPr>
        <w:pStyle w:val="Heading1"/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666698">
        <w:rPr>
          <w:rFonts w:ascii="Calibri" w:hAnsi="Calibri" w:cs="Calibri"/>
          <w:sz w:val="22"/>
          <w:szCs w:val="22"/>
        </w:rPr>
        <w:t>Pubmed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 Search Strateg</w:t>
      </w:r>
      <w:r w:rsidRPr="00666698">
        <w:rPr>
          <w:rFonts w:ascii="Calibri" w:hAnsi="Calibri" w:cs="Calibri"/>
          <w:color w:val="000000" w:themeColor="text1"/>
          <w:sz w:val="22"/>
          <w:szCs w:val="22"/>
        </w:rPr>
        <w:t>y</w:t>
      </w:r>
    </w:p>
    <w:p w14:paraId="597C518E" w14:textId="7690A187" w:rsidR="004914B1" w:rsidRPr="00666698" w:rsidRDefault="004914B1" w:rsidP="003B0D48">
      <w:pPr>
        <w:spacing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("</w:t>
      </w:r>
      <w:r w:rsidR="004409BC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</w:t>
      </w:r>
      <w:r w:rsidR="00E34456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ritical </w:t>
      </w:r>
      <w:r w:rsidR="004409BC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</w:t>
      </w:r>
      <w:r w:rsidR="00E34456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are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"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] OR "</w:t>
      </w:r>
      <w:r w:rsidR="004409BC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I</w:t>
      </w:r>
      <w:r w:rsidR="00E34456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ntensive </w:t>
      </w:r>
      <w:r w:rsidR="004409BC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</w:t>
      </w:r>
      <w:r w:rsidR="00E34456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are </w:t>
      </w:r>
      <w:r w:rsidR="004409BC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U</w:t>
      </w:r>
      <w:r w:rsidR="00E34456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nit</w:t>
      </w:r>
      <w:r w:rsidR="004409BC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s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"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] OR icu[Title/abstract] OR “intensive care”[Title/abstract] OR icus[Title/abstract] OR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ritically ill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[Title/abstract] OR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ritical ill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[Title/abstract] OR “critical care”[Title/abstract] OR “major trauma”[Title/abstract] OR “major blunt trauma”[Title/abstract])</w:t>
      </w:r>
    </w:p>
    <w:p w14:paraId="7B7DA0CB" w14:textId="77777777" w:rsidR="0082021C" w:rsidRPr="00666698" w:rsidRDefault="0082021C" w:rsidP="003B0D48">
      <w:pPr>
        <w:spacing w:before="100" w:beforeAutospacing="1" w:after="100" w:afterAutospacing="1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666698">
        <w:rPr>
          <w:rFonts w:ascii="Calibri" w:hAnsi="Calibri" w:cs="Calibri"/>
          <w:color w:val="000000" w:themeColor="text1"/>
          <w:sz w:val="22"/>
          <w:szCs w:val="22"/>
        </w:rPr>
        <w:t>AND</w:t>
      </w:r>
    </w:p>
    <w:p w14:paraId="0269CF56" w14:textId="7C7A86CA" w:rsidR="004914B1" w:rsidRPr="00666698" w:rsidRDefault="004914B1" w:rsidP="003B0D48">
      <w:pPr>
        <w:spacing w:line="276" w:lineRule="auto"/>
        <w:rPr>
          <w:rFonts w:ascii="Calibri" w:hAnsi="Calibri" w:cs="Calibri"/>
          <w:sz w:val="22"/>
          <w:szCs w:val="22"/>
        </w:rPr>
      </w:pPr>
      <w:r w:rsidRPr="00666698">
        <w:rPr>
          <w:rFonts w:ascii="Calibri" w:hAnsi="Calibri" w:cs="Calibri"/>
          <w:sz w:val="22"/>
          <w:szCs w:val="22"/>
        </w:rPr>
        <w:t>(“</w:t>
      </w:r>
      <w:r w:rsidR="000C10A1" w:rsidRPr="00666698">
        <w:rPr>
          <w:rFonts w:ascii="Calibri" w:hAnsi="Calibri" w:cs="Calibri"/>
          <w:sz w:val="22"/>
          <w:szCs w:val="22"/>
        </w:rPr>
        <w:t>Genome-Wide Association Study</w:t>
      </w:r>
      <w:r w:rsidRPr="00666698">
        <w:rPr>
          <w:rFonts w:ascii="Calibri" w:hAnsi="Calibri" w:cs="Calibri"/>
          <w:sz w:val="22"/>
          <w:szCs w:val="22"/>
        </w:rPr>
        <w:t>”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hAnsi="Calibri" w:cs="Calibri"/>
          <w:sz w:val="22"/>
          <w:szCs w:val="22"/>
        </w:rPr>
        <w:t>] OR "</w:t>
      </w:r>
      <w:r w:rsidR="000C10A1" w:rsidRPr="00666698">
        <w:rPr>
          <w:rFonts w:ascii="Calibri" w:hAnsi="Calibri" w:cs="Calibri"/>
          <w:sz w:val="22"/>
          <w:szCs w:val="22"/>
        </w:rPr>
        <w:t>Genetic Association Studies</w:t>
      </w:r>
      <w:r w:rsidRPr="00666698">
        <w:rPr>
          <w:rFonts w:ascii="Calibri" w:hAnsi="Calibri" w:cs="Calibri"/>
          <w:sz w:val="22"/>
          <w:szCs w:val="22"/>
        </w:rPr>
        <w:t>"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hAnsi="Calibri" w:cs="Calibri"/>
          <w:sz w:val="22"/>
          <w:szCs w:val="22"/>
        </w:rPr>
        <w:t>] OR </w:t>
      </w:r>
      <w:r w:rsidR="00E34456" w:rsidRPr="00666698">
        <w:rPr>
          <w:rFonts w:ascii="Calibri" w:hAnsi="Calibri" w:cs="Calibri"/>
          <w:sz w:val="22"/>
          <w:szCs w:val="22"/>
        </w:rPr>
        <w:t>“</w:t>
      </w:r>
      <w:r w:rsidR="000C10A1" w:rsidRPr="00666698">
        <w:rPr>
          <w:rFonts w:ascii="Calibri" w:hAnsi="Calibri" w:cs="Calibri"/>
          <w:sz w:val="22"/>
          <w:szCs w:val="22"/>
        </w:rPr>
        <w:t>Polymorphism, Genetic</w:t>
      </w:r>
      <w:r w:rsidR="00E34456" w:rsidRPr="00666698">
        <w:rPr>
          <w:rFonts w:ascii="Calibri" w:hAnsi="Calibri" w:cs="Calibri"/>
          <w:sz w:val="22"/>
          <w:szCs w:val="22"/>
        </w:rPr>
        <w:t>”</w:t>
      </w:r>
      <w:r w:rsidRPr="00666698">
        <w:rPr>
          <w:rFonts w:ascii="Calibri" w:hAnsi="Calibri" w:cs="Calibri"/>
          <w:sz w:val="22"/>
          <w:szCs w:val="22"/>
        </w:rPr>
        <w:t>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hAnsi="Calibri" w:cs="Calibri"/>
          <w:sz w:val="22"/>
          <w:szCs w:val="22"/>
        </w:rPr>
        <w:t xml:space="preserve">] OR </w:t>
      </w:r>
      <w:r w:rsidR="000C10A1" w:rsidRPr="00666698">
        <w:rPr>
          <w:rFonts w:ascii="Calibri" w:hAnsi="Calibri" w:cs="Calibri"/>
          <w:sz w:val="22"/>
          <w:szCs w:val="22"/>
        </w:rPr>
        <w:t>Genomics</w:t>
      </w:r>
      <w:r w:rsidRPr="00666698">
        <w:rPr>
          <w:rFonts w:ascii="Calibri" w:hAnsi="Calibri" w:cs="Calibri"/>
          <w:sz w:val="22"/>
          <w:szCs w:val="22"/>
        </w:rPr>
        <w:t>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hAnsi="Calibri" w:cs="Calibri"/>
          <w:sz w:val="22"/>
          <w:szCs w:val="22"/>
        </w:rPr>
        <w:t>] OR "</w:t>
      </w:r>
      <w:r w:rsidR="000C10A1" w:rsidRPr="00666698">
        <w:rPr>
          <w:rFonts w:ascii="Calibri" w:hAnsi="Calibri" w:cs="Calibri"/>
          <w:sz w:val="22"/>
          <w:szCs w:val="22"/>
        </w:rPr>
        <w:t>Genetic Predisposition to Disease</w:t>
      </w:r>
      <w:r w:rsidRPr="00666698">
        <w:rPr>
          <w:rFonts w:ascii="Calibri" w:hAnsi="Calibri" w:cs="Calibri"/>
          <w:sz w:val="22"/>
          <w:szCs w:val="22"/>
        </w:rPr>
        <w:t>"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hAnsi="Calibri" w:cs="Calibri"/>
          <w:sz w:val="22"/>
          <w:szCs w:val="22"/>
        </w:rPr>
        <w:t>] OR "</w:t>
      </w:r>
      <w:r w:rsidR="000C10A1" w:rsidRPr="00666698">
        <w:rPr>
          <w:rFonts w:ascii="Calibri" w:hAnsi="Calibri" w:cs="Calibri"/>
          <w:sz w:val="22"/>
          <w:szCs w:val="22"/>
        </w:rPr>
        <w:t>Genetic Research</w:t>
      </w:r>
      <w:r w:rsidRPr="00666698">
        <w:rPr>
          <w:rFonts w:ascii="Calibri" w:hAnsi="Calibri" w:cs="Calibri"/>
          <w:sz w:val="22"/>
          <w:szCs w:val="22"/>
        </w:rPr>
        <w:t>"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hAnsi="Calibri" w:cs="Calibri"/>
          <w:sz w:val="22"/>
          <w:szCs w:val="22"/>
        </w:rPr>
        <w:t xml:space="preserve">] OR </w:t>
      </w:r>
      <w:r w:rsidR="000C10A1" w:rsidRPr="00666698">
        <w:rPr>
          <w:rFonts w:ascii="Calibri" w:hAnsi="Calibri" w:cs="Calibri"/>
          <w:sz w:val="22"/>
          <w:szCs w:val="22"/>
        </w:rPr>
        <w:t>G</w:t>
      </w:r>
      <w:r w:rsidRPr="00666698">
        <w:rPr>
          <w:rFonts w:ascii="Calibri" w:hAnsi="Calibri" w:cs="Calibri"/>
          <w:sz w:val="22"/>
          <w:szCs w:val="22"/>
        </w:rPr>
        <w:t>enome[</w:t>
      </w:r>
      <w:proofErr w:type="spellStart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</w:t>
      </w:r>
      <w:r w:rsidRPr="00666698">
        <w:rPr>
          <w:rFonts w:ascii="Calibri" w:hAnsi="Calibri" w:cs="Calibri"/>
          <w:sz w:val="22"/>
          <w:szCs w:val="22"/>
        </w:rPr>
        <w:t>] OR </w:t>
      </w:r>
      <w:r w:rsidR="00E34456" w:rsidRPr="00666698">
        <w:rPr>
          <w:rFonts w:ascii="Calibri" w:hAnsi="Calibri" w:cs="Calibri"/>
          <w:sz w:val="22"/>
          <w:szCs w:val="22"/>
        </w:rPr>
        <w:t>g</w:t>
      </w:r>
      <w:r w:rsidRPr="00666698">
        <w:rPr>
          <w:rFonts w:ascii="Calibri" w:hAnsi="Calibri" w:cs="Calibri"/>
          <w:sz w:val="22"/>
          <w:szCs w:val="22"/>
        </w:rPr>
        <w:t xml:space="preserve">enetics[Mesh major topic] OR genetics[Mesh </w:t>
      </w:r>
      <w:r w:rsidR="00E34456" w:rsidRPr="00666698">
        <w:rPr>
          <w:rFonts w:ascii="Calibri" w:hAnsi="Calibri" w:cs="Calibri"/>
          <w:sz w:val="22"/>
          <w:szCs w:val="22"/>
        </w:rPr>
        <w:t>S</w:t>
      </w:r>
      <w:r w:rsidRPr="00666698">
        <w:rPr>
          <w:rFonts w:ascii="Calibri" w:hAnsi="Calibri" w:cs="Calibri"/>
          <w:sz w:val="22"/>
          <w:szCs w:val="22"/>
        </w:rPr>
        <w:t xml:space="preserve">ubheading] OR “GWA stud*”[Title/abstract] OR “GWAS”[Title/abstract] OR polymorphism*[Title/abstract] OR gene[Title/abstract] OR genes[Title/abstract] OR genet*[Title/abstract] OR </w:t>
      </w:r>
      <w:proofErr w:type="spellStart"/>
      <w:r w:rsidRPr="00666698">
        <w:rPr>
          <w:rFonts w:ascii="Calibri" w:hAnsi="Calibri" w:cs="Calibri"/>
          <w:sz w:val="22"/>
          <w:szCs w:val="22"/>
        </w:rPr>
        <w:t>genom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*[Title/abstract] OR </w:t>
      </w:r>
      <w:proofErr w:type="spellStart"/>
      <w:r w:rsidRPr="00666698">
        <w:rPr>
          <w:rFonts w:ascii="Calibri" w:hAnsi="Calibri" w:cs="Calibri"/>
          <w:sz w:val="22"/>
          <w:szCs w:val="22"/>
        </w:rPr>
        <w:t>genotyp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*[Title/abstract] OR </w:t>
      </w:r>
      <w:proofErr w:type="spellStart"/>
      <w:r w:rsidRPr="00666698">
        <w:rPr>
          <w:rFonts w:ascii="Calibri" w:hAnsi="Calibri" w:cs="Calibri"/>
          <w:sz w:val="22"/>
          <w:szCs w:val="22"/>
        </w:rPr>
        <w:t>snp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[Title/abstract] OR </w:t>
      </w:r>
      <w:proofErr w:type="spellStart"/>
      <w:r w:rsidRPr="00666698">
        <w:rPr>
          <w:rFonts w:ascii="Calibri" w:hAnsi="Calibri" w:cs="Calibri"/>
          <w:sz w:val="22"/>
          <w:szCs w:val="22"/>
        </w:rPr>
        <w:t>snps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[Title/abstract] OR </w:t>
      </w:r>
      <w:proofErr w:type="spellStart"/>
      <w:r w:rsidRPr="00666698">
        <w:rPr>
          <w:rFonts w:ascii="Calibri" w:hAnsi="Calibri" w:cs="Calibri"/>
          <w:sz w:val="22"/>
          <w:szCs w:val="22"/>
        </w:rPr>
        <w:t>haplotyp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*[Title/abstract] OR  “genome-wide association stud*” [Title/abstract] OR “candidate gene </w:t>
      </w:r>
      <w:proofErr w:type="spellStart"/>
      <w:r w:rsidRPr="00666698">
        <w:rPr>
          <w:rFonts w:ascii="Calibri" w:hAnsi="Calibri" w:cs="Calibri"/>
          <w:sz w:val="22"/>
          <w:szCs w:val="22"/>
        </w:rPr>
        <w:t>analys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*”[Title/abstract]  OR “candidate gene association stud*”[Title/abstract] OR “whole genome </w:t>
      </w:r>
      <w:proofErr w:type="spellStart"/>
      <w:r w:rsidRPr="00666698">
        <w:rPr>
          <w:rFonts w:ascii="Calibri" w:hAnsi="Calibri" w:cs="Calibri"/>
          <w:sz w:val="22"/>
          <w:szCs w:val="22"/>
        </w:rPr>
        <w:t>sequenc</w:t>
      </w:r>
      <w:proofErr w:type="spellEnd"/>
      <w:r w:rsidRPr="00666698">
        <w:rPr>
          <w:rFonts w:ascii="Calibri" w:hAnsi="Calibri" w:cs="Calibri"/>
          <w:sz w:val="22"/>
          <w:szCs w:val="22"/>
        </w:rPr>
        <w:t xml:space="preserve">*”[Title/abstract] OR “whole exome </w:t>
      </w:r>
      <w:proofErr w:type="spellStart"/>
      <w:r w:rsidRPr="00666698">
        <w:rPr>
          <w:rFonts w:ascii="Calibri" w:hAnsi="Calibri" w:cs="Calibri"/>
          <w:sz w:val="22"/>
          <w:szCs w:val="22"/>
        </w:rPr>
        <w:t>sequenc</w:t>
      </w:r>
      <w:proofErr w:type="spellEnd"/>
      <w:r w:rsidRPr="00666698">
        <w:rPr>
          <w:rFonts w:ascii="Calibri" w:hAnsi="Calibri" w:cs="Calibri"/>
          <w:sz w:val="22"/>
          <w:szCs w:val="22"/>
        </w:rPr>
        <w:t>*”[Title/abstract])</w:t>
      </w:r>
    </w:p>
    <w:p w14:paraId="7DD2DB18" w14:textId="77777777" w:rsidR="0082021C" w:rsidRPr="00666698" w:rsidRDefault="0082021C" w:rsidP="003B0D48">
      <w:pPr>
        <w:spacing w:before="100" w:beforeAutospacing="1" w:after="100" w:afterAutospacing="1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666698">
        <w:rPr>
          <w:rFonts w:ascii="Calibri" w:hAnsi="Calibri" w:cs="Calibri"/>
          <w:color w:val="000000" w:themeColor="text1"/>
          <w:sz w:val="22"/>
          <w:szCs w:val="22"/>
        </w:rPr>
        <w:t>AND</w:t>
      </w:r>
    </w:p>
    <w:p w14:paraId="3D25C700" w14:textId="29D22285" w:rsidR="004914B1" w:rsidRPr="00666698" w:rsidRDefault="004914B1" w:rsidP="003B0D48">
      <w:pPr>
        <w:spacing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("Multiple Organ Failure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Shock, Septic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Sepsis[Mesh 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Terms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OR "Liver Failure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Heart Failure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Respiratory Distress Syndrome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Pulmonary Edema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Acute Lung Injury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Renal Insufficiency"[Mesh major topic] OR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multiple organ failure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[Title/abstract] OR MODS[Title/abstract] OR 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multiple organ dysfunction*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[Title/abstract] OR 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multi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-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organ*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[Title/abstract] OR 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organ failure*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[Title/abstract] OR 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organ dysfunction*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[Title/abstract] OR “liver failure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”[Title/abstract] OR “heart failure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”[Title/abstract] OR “cardiac dysfunction</w:t>
      </w:r>
      <w:r w:rsidR="009063E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”[Title/abstract] OR “left ventricular dysfunction</w:t>
      </w:r>
      <w:r w:rsidR="009063E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”[Title/abstract] OR sepsis[Title/abstract] OR “septic shock”[Title/abstract] OR “renal insufficienc*”[Title/abstract] OR 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acute kidney injur*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[Title/abstract] OR AKI[Title/abstract] OR 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acute lung injur*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[Title/abstract] OR “pulmonary edema”[Title/abstract] OR “acute respiratory distress syndrome”[Title/abstract] OR ARDS[Title/abstract] OR 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respiratory failure*</w:t>
      </w:r>
      <w:r w:rsidR="00460A15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[Title/abstract] OR  "Coronavirus Infections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 covid*[Title/Abstract] OR corona[Title/Abstract] OR coronavirus[Title/abstract] OR sars-CoV-2[Title/Abstract]) </w:t>
      </w:r>
    </w:p>
    <w:p w14:paraId="4C166F0D" w14:textId="70A79FC8" w:rsidR="009A599D" w:rsidRPr="00666698" w:rsidRDefault="009A599D" w:rsidP="003B0D48">
      <w:pPr>
        <w:spacing w:before="100" w:beforeAutospacing="1" w:after="100" w:afterAutospacing="1"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ND</w:t>
      </w:r>
    </w:p>
    <w:p w14:paraId="0C5A6778" w14:textId="401CF2E0" w:rsidR="00460A15" w:rsidRPr="00666698" w:rsidRDefault="00460A15" w:rsidP="003B0D48">
      <w:pPr>
        <w:spacing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("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ohort 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S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tudies"[MeSH Terms] OR "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ase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-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ontrol 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S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tudies"[MeSH Terms] OR "cohort*"[Title/Abstract] OR "case-control"[Title/Abstract] OR "case control"[Title/Abstract])</w:t>
      </w:r>
    </w:p>
    <w:p w14:paraId="40ED871A" w14:textId="6B588455" w:rsidR="0082021C" w:rsidRPr="00666698" w:rsidRDefault="0082021C" w:rsidP="003B0D48">
      <w:pPr>
        <w:spacing w:before="100" w:beforeAutospacing="1" w:after="100" w:afterAutospacing="1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666698">
        <w:rPr>
          <w:rFonts w:ascii="Calibri" w:hAnsi="Calibri" w:cs="Calibri"/>
          <w:color w:val="000000" w:themeColor="text1"/>
          <w:sz w:val="22"/>
          <w:szCs w:val="22"/>
        </w:rPr>
        <w:t>NOT</w:t>
      </w:r>
    </w:p>
    <w:p w14:paraId="159B4E9D" w14:textId="3433D353" w:rsidR="0091026F" w:rsidRPr="00666698" w:rsidRDefault="00460A15" w:rsidP="003B0D48">
      <w:pPr>
        <w:spacing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lastRenderedPageBreak/>
        <w:t>("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A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nimals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NOT "</w:t>
      </w:r>
      <w:r w:rsidR="000C10A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H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umans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) NOT ("Review" [Publication type] OR "Case reports" [Publication type] OR "Meta-analysis" [Publication type]</w:t>
      </w:r>
      <w:r w:rsidR="00F1012B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</w:t>
      </w:r>
      <w:r w:rsidR="00F1012B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eview[Title] </w:t>
      </w:r>
      <w:r w:rsidR="00F1012B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O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"</w:t>
      </w:r>
      <w:r w:rsidR="00F1012B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ase report" [Title] </w:t>
      </w:r>
      <w:r w:rsidR="00F1012B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O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"meta-analysis" [Title] </w:t>
      </w:r>
      <w:r w:rsidR="00F1012B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OR "meta analys*" [Title])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NOT (("Child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Adolescent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 OR "Infant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="0069363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r w:rsidR="0069363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 xml:space="preserve">neonat*[Title] OR </w:t>
      </w:r>
      <w:r w:rsidR="001C4BE3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pediatric*[Title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) NOT "Adult"[</w:t>
      </w:r>
      <w:proofErr w:type="spellStart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="0000472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Terms]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)</w:t>
      </w:r>
      <w:r w:rsidR="0091026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br w:type="page"/>
      </w:r>
    </w:p>
    <w:p w14:paraId="7B60D352" w14:textId="128E4AD3" w:rsidR="0082021C" w:rsidRPr="00666698" w:rsidRDefault="0082021C" w:rsidP="003B0D48">
      <w:pPr>
        <w:pStyle w:val="Heading1"/>
        <w:spacing w:line="276" w:lineRule="auto"/>
        <w:rPr>
          <w:rFonts w:ascii="Calibri" w:hAnsi="Calibri" w:cs="Calibri"/>
          <w:sz w:val="22"/>
          <w:szCs w:val="22"/>
        </w:rPr>
      </w:pPr>
      <w:r w:rsidRPr="00666698">
        <w:rPr>
          <w:rFonts w:ascii="Calibri" w:hAnsi="Calibri" w:cs="Calibri"/>
          <w:sz w:val="22"/>
          <w:szCs w:val="22"/>
        </w:rPr>
        <w:lastRenderedPageBreak/>
        <w:t>Embase Search Strategy</w:t>
      </w:r>
    </w:p>
    <w:p w14:paraId="64B8C361" w14:textId="0E713CF9" w:rsidR="00C97B16" w:rsidRPr="00666698" w:rsidRDefault="00DA389F" w:rsidP="003B0D48">
      <w:pPr>
        <w:spacing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‘</w:t>
      </w:r>
      <w:r w:rsidR="006D379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ntensive care’/exp OR ‘</w:t>
      </w:r>
      <w:r w:rsidR="006D379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ritical </w:t>
      </w:r>
      <w:r w:rsidR="006D379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re’/exp OR ‘</w:t>
      </w:r>
      <w:r w:rsidR="006D379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ntensive </w:t>
      </w:r>
      <w:r w:rsidR="006D379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are </w:t>
      </w:r>
      <w:r w:rsidR="006D3799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u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nit’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intensive care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="009665F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CU: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="009665F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="009665F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CU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s: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ritically ill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ritical ill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ritical care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major trauma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major blunt trauma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</w:t>
      </w:r>
      <w:r w:rsidR="00C24878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797B6F3F" w14:textId="77777777" w:rsidR="0082021C" w:rsidRPr="00666698" w:rsidRDefault="0082021C" w:rsidP="003B0D48">
      <w:pPr>
        <w:spacing w:before="100" w:beforeAutospacing="1" w:after="100" w:afterAutospacing="1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666698">
        <w:rPr>
          <w:rFonts w:ascii="Calibri" w:hAnsi="Calibri" w:cs="Calibri"/>
          <w:color w:val="000000" w:themeColor="text1"/>
          <w:sz w:val="22"/>
          <w:szCs w:val="22"/>
        </w:rPr>
        <w:t>AND</w:t>
      </w:r>
    </w:p>
    <w:p w14:paraId="72182015" w14:textId="77777777" w:rsidR="00C24878" w:rsidRPr="00666698" w:rsidRDefault="00C24878" w:rsidP="00C24878">
      <w:pPr>
        <w:spacing w:line="276" w:lineRule="auto"/>
        <w:rPr>
          <w:rFonts w:ascii="Calibri" w:eastAsia="Times New Roman" w:hAnsi="Calibri" w:cs="Calibri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(‘genome-wide association study'/exp OR ‘genetic association study'/exp OR genomics/exp OR genome/exp OR ‘genetic predisposition'/exp OR ‘genetic polymorphism’/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 genetics/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mj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 ‘candidate gene’/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 OR ‘whole genome sequencing’/exp OR ‘whole exome sequencing’/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exp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 OR polymorphism*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gene: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genes: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genet*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genom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*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genotyp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*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snp: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snps: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haplotyp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*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‘genome-wide association stud*’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  ‘GWA stud*’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  ‘GWAS’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 ‘candidate gene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nalys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*’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‘candidate gene association stud*’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 OR ‘whole genome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sequenc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*’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OR ‘whole exome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sequenc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*’: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)</w:t>
      </w:r>
    </w:p>
    <w:p w14:paraId="2293A76A" w14:textId="77777777" w:rsidR="00C24878" w:rsidRPr="00666698" w:rsidRDefault="00C24878" w:rsidP="00C24878">
      <w:pPr>
        <w:spacing w:before="100" w:beforeAutospacing="1" w:after="100" w:afterAutospacing="1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666698">
        <w:rPr>
          <w:rFonts w:ascii="Calibri" w:hAnsi="Calibri" w:cs="Calibri"/>
          <w:color w:val="000000" w:themeColor="text1"/>
          <w:sz w:val="22"/>
          <w:szCs w:val="22"/>
        </w:rPr>
        <w:t>AND</w:t>
      </w:r>
    </w:p>
    <w:p w14:paraId="158A42A3" w14:textId="77777777" w:rsidR="00C24878" w:rsidRPr="00666698" w:rsidRDefault="00C24878" w:rsidP="00C24878">
      <w:pPr>
        <w:spacing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‘multiple organ failure’/exp OR sepsis/exp OR ‘septic shock’/exp OR ‘liver failure’/exp OR 'kidney failure'/exp OR ‘heart failure’/exp OR ‘respiratory distress syndrome’/exp OR ‘lung edema’/exp OR ‘acute lung injury’/exp OR ‘multiple organ failure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ODS: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multiple organ dysfunction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m</w:t>
      </w:r>
      <w:bookmarkStart w:id="0" w:name="_GoBack"/>
      <w:bookmarkEnd w:id="0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ulti-organ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organ failure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organ dysfunction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liver failure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heart failure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ardiac dysfunction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left ventricular dysfunction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sepsis: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septic shock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renal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nsufficienc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acute kidney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njur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KI: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acute lung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njur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pulmonary edema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acute respiratory distress syndrome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RDS: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respiratory failure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 OR  ‘Coronavirus Infection’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 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ovid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orona: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oronavirus: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sars-CoV-2:ab,ti,kw)</w:t>
      </w:r>
    </w:p>
    <w:p w14:paraId="742B125F" w14:textId="77777777" w:rsidR="00C24878" w:rsidRPr="00666698" w:rsidRDefault="00C24878" w:rsidP="00C24878">
      <w:pPr>
        <w:spacing w:before="100" w:beforeAutospacing="1" w:after="100" w:afterAutospacing="1"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ND</w:t>
      </w:r>
    </w:p>
    <w:p w14:paraId="336CB854" w14:textId="77777777" w:rsidR="00C24878" w:rsidRPr="00666698" w:rsidRDefault="00C24878" w:rsidP="00C24878">
      <w:pPr>
        <w:spacing w:before="100" w:beforeAutospacing="1" w:after="100" w:afterAutospacing="1"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‘cohort analysis’/exp OR ‘case control study’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ohort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ase-control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ase control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,ti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6CE8450E" w14:textId="77777777" w:rsidR="00C24878" w:rsidRPr="00666698" w:rsidRDefault="00C24878" w:rsidP="00C24878">
      <w:pPr>
        <w:spacing w:before="100" w:beforeAutospacing="1" w:after="100" w:afterAutospacing="1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666698">
        <w:rPr>
          <w:rFonts w:ascii="Calibri" w:hAnsi="Calibri" w:cs="Calibri"/>
          <w:color w:val="000000" w:themeColor="text1"/>
          <w:sz w:val="22"/>
          <w:szCs w:val="22"/>
        </w:rPr>
        <w:t>NOT</w:t>
      </w:r>
    </w:p>
    <w:p w14:paraId="6A036BC6" w14:textId="5F337971" w:rsidR="0082021C" w:rsidRPr="00666698" w:rsidRDefault="00C24878" w:rsidP="003B0D48">
      <w:pPr>
        <w:spacing w:line="276" w:lineRule="auto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</w:t>
      </w:r>
      <w:proofErr w:type="gram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nimal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proofErr w:type="gram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 NOT human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 NOT (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Review:i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ase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reports’:i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ase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report’:i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ta-analysis’:i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ta-analysis:i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onference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bstract’:i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review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case report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meta-analysis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‘meta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nalys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’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 NOT (('child'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'adolescent'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'infant'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neona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pediatric*:ti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 NOT 'adult'/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x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204A72C8" w14:textId="6697A4B4" w:rsidR="0082021C" w:rsidRPr="00666698" w:rsidRDefault="0082021C" w:rsidP="003B0D48">
      <w:pPr>
        <w:pStyle w:val="Heading1"/>
        <w:spacing w:line="276" w:lineRule="auto"/>
        <w:rPr>
          <w:rFonts w:ascii="Calibri" w:hAnsi="Calibri" w:cs="Calibri"/>
          <w:sz w:val="22"/>
          <w:szCs w:val="22"/>
        </w:rPr>
      </w:pPr>
      <w:r w:rsidRPr="00666698">
        <w:rPr>
          <w:rFonts w:ascii="Calibri" w:hAnsi="Calibri" w:cs="Calibri"/>
          <w:sz w:val="22"/>
          <w:szCs w:val="22"/>
        </w:rPr>
        <w:lastRenderedPageBreak/>
        <w:t>Cochrane Library Search Strategy</w:t>
      </w:r>
    </w:p>
    <w:p w14:paraId="79079577" w14:textId="151190C4" w:rsidR="00AB6DA9" w:rsidRPr="00666698" w:rsidRDefault="00AB6DA9" w:rsidP="003B0D48">
      <w:pPr>
        <w:spacing w:before="100" w:beforeAutospacing="1" w:after="100" w:afterAutospacing="1" w:line="276" w:lineRule="auto"/>
        <w:ind w:left="284" w:hangingChars="129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#1   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descriptor: [Critical Care] explode all trees</w:t>
      </w:r>
    </w:p>
    <w:p w14:paraId="377FC5C6" w14:textId="601325D3" w:rsidR="00AB6DA9" w:rsidRPr="00666698" w:rsidRDefault="00AB6DA9" w:rsidP="003B0D48">
      <w:pPr>
        <w:spacing w:before="100" w:beforeAutospacing="1" w:after="100" w:afterAutospacing="1" w:line="276" w:lineRule="auto"/>
        <w:ind w:left="284" w:hangingChars="129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#2   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descriptor: [Intensive Care Units] explode all trees</w:t>
      </w:r>
    </w:p>
    <w:p w14:paraId="07922C54" w14:textId="1F7CB05D" w:rsidR="00AB6DA9" w:rsidRPr="00666698" w:rsidRDefault="00AB6DA9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#3    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intensive care unit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 (ICU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ICU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critically ill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critical ill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critical care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major trauma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major blunt trauma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3C15D177" w14:textId="7E069B22" w:rsidR="00882586" w:rsidRPr="00666698" w:rsidRDefault="00882586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#4    </w:t>
      </w:r>
      <w:r w:rsidR="004C5851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descriptor: [Genome-Wide Association Study] explode all trees</w:t>
      </w:r>
    </w:p>
    <w:p w14:paraId="24B57C20" w14:textId="5A56558C" w:rsidR="00882586" w:rsidRPr="00666698" w:rsidRDefault="00882586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#5    </w:t>
      </w:r>
      <w:r w:rsidR="004C5851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MeSH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descriptor: [Genetic Association Studies] explode all trees</w:t>
      </w:r>
    </w:p>
    <w:p w14:paraId="764148B8" w14:textId="56A09A83" w:rsidR="00882586" w:rsidRPr="00666698" w:rsidRDefault="00882586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#6    </w:t>
      </w:r>
      <w:r w:rsidR="004C5851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MeSH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descriptor: [Genome] in all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MeSH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products</w:t>
      </w:r>
    </w:p>
    <w:p w14:paraId="1B8A0383" w14:textId="370B2C95" w:rsidR="00882586" w:rsidRPr="00666698" w:rsidRDefault="00882586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#7    </w:t>
      </w:r>
      <w:r w:rsidR="004C5851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MeSH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descriptor: [Genetic Predisposition to Disease] explode all trees</w:t>
      </w:r>
    </w:p>
    <w:p w14:paraId="5638DD60" w14:textId="6483A757" w:rsidR="00882586" w:rsidRPr="00666698" w:rsidRDefault="00882586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#8    </w:t>
      </w:r>
      <w:r w:rsidR="004C5851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>MeSH</w:t>
      </w:r>
      <w:proofErr w:type="spellEnd"/>
      <w:r w:rsidRPr="00666698">
        <w:rPr>
          <w:rFonts w:ascii="Calibri" w:eastAsia="Times New Roman" w:hAnsi="Calibri" w:cs="Calibri"/>
          <w:sz w:val="22"/>
          <w:szCs w:val="22"/>
          <w:lang w:eastAsia="nl-NL"/>
        </w:rPr>
        <w:t xml:space="preserve"> descriptor: [Polymorphism, Genetic] explode all trees</w:t>
      </w:r>
    </w:p>
    <w:p w14:paraId="5D1A8FBD" w14:textId="50587E2B" w:rsidR="004C5851" w:rsidRPr="00666698" w:rsidRDefault="004C585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 xml:space="preserve">#9  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Genetic Association Studies] explode all trees</w:t>
      </w:r>
    </w:p>
    <w:p w14:paraId="29F30CFE" w14:textId="40815ABA" w:rsidR="004C5851" w:rsidRPr="00666698" w:rsidRDefault="004C585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 xml:space="preserve">10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Whole Genome Sequencing] explode all trees</w:t>
      </w:r>
    </w:p>
    <w:p w14:paraId="59FDFE08" w14:textId="5F6AF933" w:rsidR="004C5851" w:rsidRPr="00666698" w:rsidRDefault="004C585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 xml:space="preserve">11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Exome Sequencing] explode all trees</w:t>
      </w:r>
    </w:p>
    <w:p w14:paraId="3A1DD1FD" w14:textId="77777777" w:rsidR="00960E1D" w:rsidRPr="00666698" w:rsidRDefault="00960E1D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#12 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(polymorphism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gene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gene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genet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genom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genoty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SNP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SNP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haplotyp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 (genome-wide association study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candidate gene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nalys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OR (candidate gene association stud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whole genome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sequenc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whole exome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sequenc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700DB234" w14:textId="6BE74DA9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>1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3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="00984FBF"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="00984FBF" w:rsidRPr="00666698">
        <w:rPr>
          <w:rFonts w:ascii="Calibri" w:eastAsia="Times New Roman" w:hAnsi="Calibri" w:cs="Calibri"/>
          <w:sz w:val="22"/>
          <w:szCs w:val="22"/>
        </w:rPr>
        <w:t xml:space="preserve"> descriptor: [Multiple Organ Failure] explode all trees</w:t>
      </w:r>
    </w:p>
    <w:p w14:paraId="4ABDB527" w14:textId="1D8F8BED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>1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4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Sepsis</w:t>
      </w:r>
      <w:r w:rsidRPr="00666698">
        <w:rPr>
          <w:rFonts w:ascii="Calibri" w:eastAsia="Times New Roman" w:hAnsi="Calibri" w:cs="Calibri"/>
          <w:sz w:val="22"/>
          <w:szCs w:val="22"/>
        </w:rPr>
        <w:t>] explode all trees</w:t>
      </w:r>
    </w:p>
    <w:p w14:paraId="1F99F9D1" w14:textId="7D886200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>1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5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Shock, Septic</w:t>
      </w:r>
      <w:r w:rsidRPr="00666698">
        <w:rPr>
          <w:rFonts w:ascii="Calibri" w:eastAsia="Times New Roman" w:hAnsi="Calibri" w:cs="Calibri"/>
          <w:sz w:val="22"/>
          <w:szCs w:val="22"/>
        </w:rPr>
        <w:t>] explode all trees</w:t>
      </w:r>
    </w:p>
    <w:p w14:paraId="6877BACC" w14:textId="239C1DE7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>1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6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Liver Failure</w:t>
      </w:r>
      <w:r w:rsidRPr="00666698">
        <w:rPr>
          <w:rFonts w:ascii="Calibri" w:eastAsia="Times New Roman" w:hAnsi="Calibri" w:cs="Calibri"/>
          <w:sz w:val="22"/>
          <w:szCs w:val="22"/>
        </w:rPr>
        <w:t>] explode all trees</w:t>
      </w:r>
    </w:p>
    <w:p w14:paraId="02184FBF" w14:textId="41C59B70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>1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7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Renal Insufficiency</w:t>
      </w:r>
      <w:r w:rsidRPr="00666698">
        <w:rPr>
          <w:rFonts w:ascii="Calibri" w:eastAsia="Times New Roman" w:hAnsi="Calibri" w:cs="Calibri"/>
          <w:sz w:val="22"/>
          <w:szCs w:val="22"/>
        </w:rPr>
        <w:t>] explode all trees</w:t>
      </w:r>
    </w:p>
    <w:p w14:paraId="3358836B" w14:textId="59394ACA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>1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8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Heart Failure</w:t>
      </w:r>
      <w:r w:rsidRPr="00666698">
        <w:rPr>
          <w:rFonts w:ascii="Calibri" w:eastAsia="Times New Roman" w:hAnsi="Calibri" w:cs="Calibri"/>
          <w:sz w:val="22"/>
          <w:szCs w:val="22"/>
        </w:rPr>
        <w:t>] explode all trees</w:t>
      </w:r>
    </w:p>
    <w:p w14:paraId="0ABC1F1A" w14:textId="2095A93D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Pr="00666698">
        <w:rPr>
          <w:rFonts w:ascii="Calibri" w:eastAsia="Times New Roman" w:hAnsi="Calibri" w:cs="Calibri"/>
          <w:sz w:val="22"/>
          <w:szCs w:val="22"/>
        </w:rPr>
        <w:t>1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9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Respiratory Distress Syndrome</w:t>
      </w:r>
      <w:r w:rsidRPr="00666698">
        <w:rPr>
          <w:rFonts w:ascii="Calibri" w:eastAsia="Times New Roman" w:hAnsi="Calibri" w:cs="Calibri"/>
          <w:sz w:val="22"/>
          <w:szCs w:val="22"/>
        </w:rPr>
        <w:t>] explode all trees</w:t>
      </w:r>
    </w:p>
    <w:p w14:paraId="14813758" w14:textId="7E11A70B" w:rsidR="006D22C1" w:rsidRPr="00666698" w:rsidRDefault="006D22C1" w:rsidP="003B0D48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sz w:val="22"/>
          <w:szCs w:val="22"/>
        </w:rPr>
      </w:pPr>
      <w:r w:rsidRPr="00666698">
        <w:rPr>
          <w:rFonts w:ascii="Calibri" w:eastAsia="Times New Roman" w:hAnsi="Calibri" w:cs="Calibri"/>
          <w:sz w:val="22"/>
          <w:szCs w:val="22"/>
        </w:rPr>
        <w:t>#</w:t>
      </w:r>
      <w:proofErr w:type="gramStart"/>
      <w:r w:rsidR="00984FBF" w:rsidRPr="00666698">
        <w:rPr>
          <w:rFonts w:ascii="Calibri" w:eastAsia="Times New Roman" w:hAnsi="Calibri" w:cs="Calibri"/>
          <w:sz w:val="22"/>
          <w:szCs w:val="22"/>
        </w:rPr>
        <w:t>20</w:t>
      </w:r>
      <w:r w:rsidRPr="00666698">
        <w:rPr>
          <w:rFonts w:ascii="Calibri" w:eastAsia="Times New Roman" w:hAnsi="Calibri" w:cs="Calibri"/>
          <w:sz w:val="22"/>
          <w:szCs w:val="22"/>
        </w:rPr>
        <w:t xml:space="preserve">  </w:t>
      </w:r>
      <w:proofErr w:type="spellStart"/>
      <w:r w:rsidRPr="00666698">
        <w:rPr>
          <w:rFonts w:ascii="Calibri" w:eastAsia="Times New Roman" w:hAnsi="Calibri" w:cs="Calibri"/>
          <w:sz w:val="22"/>
          <w:szCs w:val="22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sz w:val="22"/>
          <w:szCs w:val="22"/>
        </w:rPr>
        <w:t xml:space="preserve"> descriptor: [</w:t>
      </w:r>
      <w:r w:rsidR="00984FBF" w:rsidRPr="00666698">
        <w:rPr>
          <w:rFonts w:ascii="Calibri" w:eastAsia="Times New Roman" w:hAnsi="Calibri" w:cs="Calibri"/>
          <w:sz w:val="22"/>
          <w:szCs w:val="22"/>
        </w:rPr>
        <w:t>Acute Lung Injury</w:t>
      </w:r>
      <w:r w:rsidRPr="00666698">
        <w:rPr>
          <w:rFonts w:ascii="Calibri" w:eastAsia="Times New Roman" w:hAnsi="Calibri" w:cs="Calibri"/>
          <w:sz w:val="22"/>
          <w:szCs w:val="22"/>
        </w:rPr>
        <w:t>] explode all trees</w:t>
      </w:r>
    </w:p>
    <w:p w14:paraId="48C67838" w14:textId="2D8164D9" w:rsidR="00960E1D" w:rsidRPr="00666698" w:rsidRDefault="00960E1D" w:rsidP="003B0D48">
      <w:pPr>
        <w:spacing w:before="100" w:beforeAutospacing="1" w:after="240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lastRenderedPageBreak/>
        <w:t>#21  ((multiple organ failure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MOD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multiple organ dysfunction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multi organ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organ failure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organ dysfunction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liver failure</w:t>
      </w:r>
      <w:r w:rsidR="009C7DA4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heart failure</w:t>
      </w:r>
      <w:r w:rsidR="009C7DA4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 (cardiac dysfunction</w:t>
      </w:r>
      <w:r w:rsidR="009063E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left ventricular dysfunction</w:t>
      </w:r>
      <w:r w:rsidR="009063E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sepsi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septic shock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renal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nsufficienc</w:t>
      </w:r>
      <w:proofErr w:type="spellEnd"/>
      <w:r w:rsidR="009C7DA4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acute kidney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njur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AKI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acute lung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njur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pulmonary edema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acute respiratory distress syndrome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ARD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respiratory failure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  OR (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ovid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corona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coronaviru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sars-CoV-2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79BE6DBB" w14:textId="1BD20F72" w:rsidR="00E05A1B" w:rsidRPr="00666698" w:rsidRDefault="00E05A1B" w:rsidP="003B0D48">
      <w:pPr>
        <w:spacing w:before="100" w:beforeAutospacing="1" w:after="100" w:afterAutospacing="1" w:line="276" w:lineRule="auto"/>
        <w:ind w:left="284" w:hangingChars="129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#</w:t>
      </w:r>
      <w:proofErr w:type="gramStart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22 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descriptor: [Cohort Studies] explode all trees</w:t>
      </w:r>
    </w:p>
    <w:p w14:paraId="5A3E069E" w14:textId="3F7073EF" w:rsidR="00E05A1B" w:rsidRPr="00666698" w:rsidRDefault="00E05A1B" w:rsidP="003B0D48">
      <w:pPr>
        <w:spacing w:before="100" w:beforeAutospacing="1" w:after="100" w:afterAutospacing="1" w:line="276" w:lineRule="auto"/>
        <w:ind w:left="284" w:hangingChars="129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#</w:t>
      </w:r>
      <w:proofErr w:type="gramStart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23 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descriptor: [Case-Control Studies] explode all trees</w:t>
      </w:r>
    </w:p>
    <w:p w14:paraId="34C8E3A2" w14:textId="6F565396" w:rsidR="00960E1D" w:rsidRPr="00666698" w:rsidRDefault="00960E1D" w:rsidP="003B0D48">
      <w:pPr>
        <w:spacing w:before="100" w:beforeAutospacing="1" w:after="100" w:afterAutospacing="1" w:line="276" w:lineRule="auto"/>
        <w:ind w:left="284" w:hangingChars="129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#24  ((cohort*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case-control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“case control”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,ab,kw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57D7992E" w14:textId="235AFA2E" w:rsidR="00960E1D" w:rsidRPr="00666698" w:rsidRDefault="00960E1D" w:rsidP="003B0D48">
      <w:pPr>
        <w:spacing w:before="100" w:beforeAutospacing="1" w:after="100" w:afterAutospacing="1" w:line="276" w:lineRule="auto"/>
        <w:ind w:left="284" w:hangingChars="129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#</w:t>
      </w:r>
      <w:proofErr w:type="gram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25 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descriptor: [Animal Experimentation] explode all trees</w:t>
      </w:r>
    </w:p>
    <w:p w14:paraId="5EC2998C" w14:textId="33DF2A57" w:rsidR="00960E1D" w:rsidRPr="00666698" w:rsidRDefault="00960E1D" w:rsidP="003B0D48">
      <w:pPr>
        <w:spacing w:before="100" w:beforeAutospacing="1" w:after="100" w:afterAutospacing="1" w:line="276" w:lineRule="auto"/>
        <w:ind w:left="284" w:hangingChars="129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#</w:t>
      </w:r>
      <w:proofErr w:type="gram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26  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eSH</w:t>
      </w:r>
      <w:proofErr w:type="spellEnd"/>
      <w:proofErr w:type="gram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descriptor: [Human Experimentation] explode all trees</w:t>
      </w:r>
    </w:p>
    <w:p w14:paraId="5058620A" w14:textId="1820B66B" w:rsidR="00BA062F" w:rsidRPr="00666698" w:rsidRDefault="00960E1D" w:rsidP="004A5DBE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#27</w:t>
      </w:r>
      <w:r w:rsidR="004A5DBE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(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view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p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se report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pt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“</w:t>
      </w:r>
      <w:proofErr w:type="spellStart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m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ta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nalysis</w:t>
      </w:r>
      <w:proofErr w:type="spellEnd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”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:pt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“abstract”):</w:t>
      </w:r>
      <w:proofErr w:type="spellStart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pt</w:t>
      </w:r>
      <w:proofErr w:type="spellEnd"/>
      <w:r w:rsidR="00967246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</w:t>
      </w:r>
      <w:r w:rsidR="00967246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OR 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eview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O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(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c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se report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OR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(meta-analysis):</w:t>
      </w:r>
      <w:proofErr w:type="spellStart"/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(meta </w:t>
      </w:r>
      <w:proofErr w:type="spellStart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analys</w:t>
      </w:r>
      <w:proofErr w:type="spellEnd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:</w:t>
      </w:r>
      <w:proofErr w:type="spellStart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</w:p>
    <w:p w14:paraId="4DA2AC0A" w14:textId="2E5B23A4" w:rsidR="00960E1D" w:rsidRPr="00666698" w:rsidRDefault="00BA062F" w:rsidP="00BA062F">
      <w:pPr>
        <w:spacing w:before="100" w:beforeAutospacing="1" w:after="100" w:afterAutospacing="1" w:line="276" w:lineRule="auto"/>
        <w:ind w:left="425" w:hangingChars="193" w:hanging="425"/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#28  (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((child):kw OR (infant):kw OR 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infant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)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:</w:t>
      </w:r>
      <w:proofErr w:type="spellStart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</w:t>
      </w:r>
      <w:proofErr w:type="spellStart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neonat</w:t>
      </w:r>
      <w:proofErr w:type="spellEnd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*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)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:</w:t>
      </w:r>
      <w:proofErr w:type="spellStart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ti</w:t>
      </w:r>
      <w:proofErr w:type="spellEnd"/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OR 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>(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pediatric*</w:t>
      </w:r>
      <w:r w:rsidR="00800E9F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)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val="nl-NL" w:eastAsia="nl-NL"/>
        </w:rPr>
        <w:t>:ti)</w:t>
      </w:r>
      <w:r w:rsidR="00960E1D" w:rsidRPr="00666698">
        <w:rPr>
          <w:rFonts w:ascii="Calibri" w:eastAsia="Times New Roman" w:hAnsi="Calibri" w:cs="Calibri"/>
          <w:color w:val="000000" w:themeColor="text1"/>
          <w:sz w:val="22"/>
          <w:szCs w:val="22"/>
          <w:lang w:eastAsia="nl-NL"/>
        </w:rPr>
        <w:t xml:space="preserve"> NOT (adult):kw)</w:t>
      </w:r>
    </w:p>
    <w:p w14:paraId="330D0411" w14:textId="511FD671" w:rsidR="00E05A1B" w:rsidRPr="00001A8E" w:rsidRDefault="005C1F4B" w:rsidP="00E3177F">
      <w:pPr>
        <w:spacing w:before="100" w:beforeAutospacing="1" w:after="240" w:line="276" w:lineRule="auto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  <w:lang w:eastAsia="nl-NL"/>
        </w:rPr>
      </w:pP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(</w:t>
      </w:r>
      <w:r w:rsidRPr="00666698">
        <w:rPr>
          <w:rFonts w:ascii="Calibri" w:eastAsia="Times New Roman" w:hAnsi="Calibri" w:cs="Calibri" w:hint="eastAsia"/>
          <w:color w:val="000000" w:themeColor="text1"/>
          <w:sz w:val="22"/>
          <w:szCs w:val="22"/>
        </w:rPr>
        <w:t>#</w:t>
      </w:r>
      <w:r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1 OR #2 OR #3) AND </w:t>
      </w:r>
      <w:r w:rsidR="00BA062F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(</w:t>
      </w:r>
      <w:r w:rsidR="00BA062F" w:rsidRPr="00666698">
        <w:rPr>
          <w:rFonts w:ascii="Calibri" w:eastAsia="Times New Roman" w:hAnsi="Calibri" w:cs="Calibri" w:hint="eastAsia"/>
          <w:color w:val="000000" w:themeColor="text1"/>
          <w:sz w:val="22"/>
          <w:szCs w:val="22"/>
        </w:rPr>
        <w:t>#</w:t>
      </w:r>
      <w:r w:rsidR="00BA062F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4 OR #5 OR #6 OR #7 OR #8 OR #9 OR #10 OR #11 OR #12) AND (</w:t>
      </w:r>
      <w:r w:rsidR="00BA062F" w:rsidRPr="00666698">
        <w:rPr>
          <w:rFonts w:ascii="Calibri" w:eastAsia="Times New Roman" w:hAnsi="Calibri" w:cs="Calibri" w:hint="eastAsia"/>
          <w:color w:val="000000" w:themeColor="text1"/>
          <w:sz w:val="22"/>
          <w:szCs w:val="22"/>
        </w:rPr>
        <w:t>#</w:t>
      </w:r>
      <w:r w:rsidR="00BA062F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13 OR #14 OR #15 OR #16 OR #17 OR #18 OR #19 OR #20 OR #21) AND (</w:t>
      </w:r>
      <w:r w:rsidR="00BA062F" w:rsidRPr="00666698">
        <w:rPr>
          <w:rFonts w:ascii="Calibri" w:eastAsia="Times New Roman" w:hAnsi="Calibri" w:cs="Calibri" w:hint="eastAsia"/>
          <w:color w:val="000000" w:themeColor="text1"/>
          <w:sz w:val="22"/>
          <w:szCs w:val="22"/>
        </w:rPr>
        <w:t>#</w:t>
      </w:r>
      <w:r w:rsidR="00BA062F" w:rsidRPr="00666698">
        <w:rPr>
          <w:rFonts w:ascii="Calibri" w:eastAsia="Times New Roman" w:hAnsi="Calibri" w:cs="Calibri"/>
          <w:color w:val="000000" w:themeColor="text1"/>
          <w:sz w:val="22"/>
          <w:szCs w:val="22"/>
        </w:rPr>
        <w:t>22 OR #23 OR #24) NOT (#25 NOT #26) NOT #27 NOT #28</w:t>
      </w:r>
    </w:p>
    <w:sectPr w:rsidR="00E05A1B" w:rsidRPr="00001A8E" w:rsidSect="00AB3D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15C5B" w14:textId="77777777" w:rsidR="003868FB" w:rsidRDefault="003868FB">
      <w:r>
        <w:separator/>
      </w:r>
    </w:p>
  </w:endnote>
  <w:endnote w:type="continuationSeparator" w:id="0">
    <w:p w14:paraId="38E72FB1" w14:textId="77777777" w:rsidR="003868FB" w:rsidRDefault="00386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EA955" w14:textId="77777777" w:rsidR="00AB2CEB" w:rsidRDefault="00AB2C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00FE5" w14:textId="77777777" w:rsidR="00AB2CEB" w:rsidRDefault="00AB2CE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196FBB" w14:textId="77777777" w:rsidR="00AB2CEB" w:rsidRDefault="00AB2C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2D6E6" w14:textId="77777777" w:rsidR="003868FB" w:rsidRDefault="003868FB">
      <w:r>
        <w:separator/>
      </w:r>
    </w:p>
  </w:footnote>
  <w:footnote w:type="continuationSeparator" w:id="0">
    <w:p w14:paraId="2A8435A6" w14:textId="77777777" w:rsidR="003868FB" w:rsidRDefault="003868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A7C49" w14:textId="77777777" w:rsidR="00AB2CEB" w:rsidRDefault="00AB2CE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F6ED3" w14:textId="77777777" w:rsidR="00AB2CEB" w:rsidRDefault="00AB2CE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C4ABDF" w14:textId="77777777" w:rsidR="00AB2CEB" w:rsidRDefault="00AB2C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33B"/>
    <w:rsid w:val="00001A8E"/>
    <w:rsid w:val="0000472F"/>
    <w:rsid w:val="00024DE6"/>
    <w:rsid w:val="00054EF2"/>
    <w:rsid w:val="000B7839"/>
    <w:rsid w:val="000C10A1"/>
    <w:rsid w:val="001049EE"/>
    <w:rsid w:val="0014616E"/>
    <w:rsid w:val="00162625"/>
    <w:rsid w:val="001C1FA7"/>
    <w:rsid w:val="001C4BE3"/>
    <w:rsid w:val="00224678"/>
    <w:rsid w:val="0022677E"/>
    <w:rsid w:val="00231868"/>
    <w:rsid w:val="00244968"/>
    <w:rsid w:val="00263FFC"/>
    <w:rsid w:val="0027031C"/>
    <w:rsid w:val="00353A72"/>
    <w:rsid w:val="00364127"/>
    <w:rsid w:val="003868FB"/>
    <w:rsid w:val="003B0D48"/>
    <w:rsid w:val="004409BC"/>
    <w:rsid w:val="00460A15"/>
    <w:rsid w:val="004914B1"/>
    <w:rsid w:val="004A5DBE"/>
    <w:rsid w:val="004C5851"/>
    <w:rsid w:val="004E7C2D"/>
    <w:rsid w:val="00537C89"/>
    <w:rsid w:val="00580F93"/>
    <w:rsid w:val="005B1B54"/>
    <w:rsid w:val="005B4D86"/>
    <w:rsid w:val="005C1F4B"/>
    <w:rsid w:val="00651599"/>
    <w:rsid w:val="00666698"/>
    <w:rsid w:val="00675100"/>
    <w:rsid w:val="00693639"/>
    <w:rsid w:val="006D22C1"/>
    <w:rsid w:val="006D3799"/>
    <w:rsid w:val="0070733B"/>
    <w:rsid w:val="00790C67"/>
    <w:rsid w:val="007D5EA4"/>
    <w:rsid w:val="00800E9F"/>
    <w:rsid w:val="0082021C"/>
    <w:rsid w:val="00832049"/>
    <w:rsid w:val="00882586"/>
    <w:rsid w:val="008B4873"/>
    <w:rsid w:val="008D677C"/>
    <w:rsid w:val="009063ED"/>
    <w:rsid w:val="0091026F"/>
    <w:rsid w:val="009172C0"/>
    <w:rsid w:val="00921C61"/>
    <w:rsid w:val="00934417"/>
    <w:rsid w:val="00943D83"/>
    <w:rsid w:val="00956AD7"/>
    <w:rsid w:val="00960E1D"/>
    <w:rsid w:val="009665F1"/>
    <w:rsid w:val="00967246"/>
    <w:rsid w:val="00984FBF"/>
    <w:rsid w:val="00995689"/>
    <w:rsid w:val="009A599D"/>
    <w:rsid w:val="009C288F"/>
    <w:rsid w:val="009C5500"/>
    <w:rsid w:val="009C7DA4"/>
    <w:rsid w:val="00A42A31"/>
    <w:rsid w:val="00AB2CEB"/>
    <w:rsid w:val="00AB3DE8"/>
    <w:rsid w:val="00AB6DA9"/>
    <w:rsid w:val="00B27B3C"/>
    <w:rsid w:val="00B60200"/>
    <w:rsid w:val="00B82FC1"/>
    <w:rsid w:val="00B87332"/>
    <w:rsid w:val="00B93034"/>
    <w:rsid w:val="00B9364E"/>
    <w:rsid w:val="00BA062F"/>
    <w:rsid w:val="00BF6CBD"/>
    <w:rsid w:val="00C101B7"/>
    <w:rsid w:val="00C1777B"/>
    <w:rsid w:val="00C24878"/>
    <w:rsid w:val="00C36277"/>
    <w:rsid w:val="00C4310A"/>
    <w:rsid w:val="00C62ED4"/>
    <w:rsid w:val="00C77BF2"/>
    <w:rsid w:val="00C800F0"/>
    <w:rsid w:val="00C8746A"/>
    <w:rsid w:val="00C97B16"/>
    <w:rsid w:val="00CC10A9"/>
    <w:rsid w:val="00CC41F5"/>
    <w:rsid w:val="00CC4B48"/>
    <w:rsid w:val="00D07D6A"/>
    <w:rsid w:val="00D17C2C"/>
    <w:rsid w:val="00D53D65"/>
    <w:rsid w:val="00DA0283"/>
    <w:rsid w:val="00DA389F"/>
    <w:rsid w:val="00DB4134"/>
    <w:rsid w:val="00DF7D5E"/>
    <w:rsid w:val="00E05A1B"/>
    <w:rsid w:val="00E3177F"/>
    <w:rsid w:val="00E34456"/>
    <w:rsid w:val="00E46E9D"/>
    <w:rsid w:val="00EA6921"/>
    <w:rsid w:val="00EB04A3"/>
    <w:rsid w:val="00EC2F72"/>
    <w:rsid w:val="00F1012B"/>
    <w:rsid w:val="00F5698E"/>
    <w:rsid w:val="00F91F0F"/>
    <w:rsid w:val="00FD6D4B"/>
    <w:rsid w:val="00FE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2D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64E"/>
    <w:rPr>
      <w:rFonts w:ascii="SimSun" w:eastAsia="SimSun" w:hAnsi="SimSun" w:cs="SimSu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33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33B"/>
    <w:rPr>
      <w:rFonts w:eastAsiaTheme="minorEastAsia"/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707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3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33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7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733B"/>
    <w:rPr>
      <w:rFonts w:eastAsiaTheme="minorEastAs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73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33B"/>
    <w:rPr>
      <w:rFonts w:eastAsiaTheme="minorEastAsi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9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9A4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9A4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599D"/>
  </w:style>
  <w:style w:type="character" w:styleId="Strong">
    <w:name w:val="Strong"/>
    <w:basedOn w:val="DefaultParagraphFont"/>
    <w:uiPriority w:val="22"/>
    <w:qFormat/>
    <w:rsid w:val="0091026F"/>
    <w:rPr>
      <w:b/>
      <w:bCs/>
    </w:rPr>
  </w:style>
  <w:style w:type="character" w:customStyle="1" w:styleId="apple-converted-space">
    <w:name w:val="apple-converted-space"/>
    <w:basedOn w:val="DefaultParagraphFont"/>
    <w:rsid w:val="004914B1"/>
  </w:style>
  <w:style w:type="character" w:customStyle="1" w:styleId="contentpasted0">
    <w:name w:val="contentpasted0"/>
    <w:basedOn w:val="DefaultParagraphFont"/>
    <w:rsid w:val="00DA38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64E"/>
    <w:rPr>
      <w:rFonts w:ascii="SimSun" w:eastAsia="SimSun" w:hAnsi="SimSun" w:cs="SimSu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33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33B"/>
    <w:rPr>
      <w:rFonts w:eastAsiaTheme="minorEastAsia"/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707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3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33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7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733B"/>
    <w:rPr>
      <w:rFonts w:eastAsiaTheme="minorEastAs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73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33B"/>
    <w:rPr>
      <w:rFonts w:eastAsiaTheme="minorEastAsi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9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9A4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9A4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599D"/>
  </w:style>
  <w:style w:type="character" w:styleId="Strong">
    <w:name w:val="Strong"/>
    <w:basedOn w:val="DefaultParagraphFont"/>
    <w:uiPriority w:val="22"/>
    <w:qFormat/>
    <w:rsid w:val="0091026F"/>
    <w:rPr>
      <w:b/>
      <w:bCs/>
    </w:rPr>
  </w:style>
  <w:style w:type="character" w:customStyle="1" w:styleId="apple-converted-space">
    <w:name w:val="apple-converted-space"/>
    <w:basedOn w:val="DefaultParagraphFont"/>
    <w:rsid w:val="004914B1"/>
  </w:style>
  <w:style w:type="character" w:customStyle="1" w:styleId="contentpasted0">
    <w:name w:val="contentpasted0"/>
    <w:basedOn w:val="DefaultParagraphFont"/>
    <w:rsid w:val="00DA3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2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Cox</dc:creator>
  <cp:lastModifiedBy>E738677</cp:lastModifiedBy>
  <cp:revision>3</cp:revision>
  <dcterms:created xsi:type="dcterms:W3CDTF">2023-12-04T22:58:00Z</dcterms:created>
  <dcterms:modified xsi:type="dcterms:W3CDTF">2023-12-04T22:58:00Z</dcterms:modified>
</cp:coreProperties>
</file>